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CE6844" w14:textId="4517B838" w:rsidR="001C165A" w:rsidRPr="001C165A" w:rsidRDefault="00AD5A4C" w:rsidP="001C165A">
      <w:pPr>
        <w:rPr>
          <w:rFonts w:ascii="Arial" w:hAnsi="Arial" w:cs="Arial"/>
          <w:b/>
          <w:color w:val="000000"/>
          <w:sz w:val="24"/>
          <w:szCs w:val="24"/>
          <w:shd w:val="clear" w:color="auto" w:fill="FFFFFF"/>
          <w:lang w:val="en-US"/>
        </w:rPr>
      </w:pPr>
      <w:r w:rsidRPr="00AD5A4C">
        <w:rPr>
          <w:rFonts w:ascii="Arial" w:hAnsi="Arial" w:cs="Arial"/>
          <w:b/>
          <w:sz w:val="24"/>
          <w:szCs w:val="24"/>
          <w:lang w:val="en-US"/>
        </w:rPr>
        <w:t>S</w:t>
      </w:r>
      <w:r w:rsidR="002F5812">
        <w:rPr>
          <w:rFonts w:ascii="Arial" w:hAnsi="Arial" w:cs="Arial"/>
          <w:b/>
          <w:sz w:val="24"/>
          <w:szCs w:val="24"/>
          <w:lang w:val="en-US"/>
        </w:rPr>
        <w:t>1 Table</w:t>
      </w:r>
      <w:r w:rsidRPr="00AD5A4C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1C165A" w:rsidRPr="001C165A">
        <w:rPr>
          <w:rFonts w:ascii="Arial" w:hAnsi="Arial" w:cs="Arial"/>
          <w:b/>
          <w:color w:val="000000"/>
          <w:sz w:val="24"/>
          <w:szCs w:val="24"/>
          <w:shd w:val="clear" w:color="auto" w:fill="FFFFFF"/>
          <w:lang w:val="en-US"/>
        </w:rPr>
        <w:t>Upper and lower values of the biomarker standard curves</w:t>
      </w:r>
      <w:r w:rsidR="001C165A">
        <w:rPr>
          <w:rFonts w:ascii="Arial" w:hAnsi="Arial" w:cs="Arial"/>
          <w:b/>
          <w:color w:val="000000"/>
          <w:sz w:val="24"/>
          <w:szCs w:val="24"/>
          <w:shd w:val="clear" w:color="auto" w:fill="FFFFFF"/>
          <w:lang w:val="en-US"/>
        </w:rPr>
        <w:t>.</w:t>
      </w:r>
    </w:p>
    <w:tbl>
      <w:tblPr>
        <w:tblW w:w="639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2455"/>
        <w:gridCol w:w="2415"/>
      </w:tblGrid>
      <w:tr w:rsidR="001C165A" w:rsidRPr="002F5812" w14:paraId="1F8A5387" w14:textId="77777777" w:rsidTr="00235D28">
        <w:trPr>
          <w:trHeight w:val="600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DE28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Biomarker</w:t>
            </w:r>
          </w:p>
        </w:tc>
        <w:tc>
          <w:tcPr>
            <w:tcW w:w="24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17C47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Std 1 (upper) pg/mL</w:t>
            </w:r>
          </w:p>
        </w:tc>
        <w:tc>
          <w:tcPr>
            <w:tcW w:w="241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957CF" w14:textId="77777777" w:rsidR="001C165A" w:rsidRPr="002F5812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Std 7 (lower) pg</w:t>
            </w:r>
            <w:r w:rsidRPr="002F58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/mL</w:t>
            </w:r>
          </w:p>
        </w:tc>
      </w:tr>
      <w:tr w:rsidR="001C165A" w:rsidRPr="002F5812" w14:paraId="7ECB8B32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25C8" w14:textId="77777777" w:rsidR="001C165A" w:rsidRPr="002F5812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2F58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TNF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24ED" w14:textId="77777777" w:rsidR="001C165A" w:rsidRPr="002F5812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2F58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87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E6594" w14:textId="77777777" w:rsidR="001C165A" w:rsidRPr="002F5812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2F58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2</w:t>
            </w:r>
          </w:p>
        </w:tc>
      </w:tr>
      <w:tr w:rsidR="001C165A" w:rsidRPr="002F5812" w14:paraId="540E90A1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F25A" w14:textId="77777777" w:rsidR="001C165A" w:rsidRPr="002F5812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2F58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IL1B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43D6" w14:textId="77777777" w:rsidR="001C165A" w:rsidRPr="002F5812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2F58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83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C13C1" w14:textId="77777777" w:rsidR="001C165A" w:rsidRPr="002F5812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2F58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1</w:t>
            </w:r>
          </w:p>
        </w:tc>
      </w:tr>
      <w:tr w:rsidR="001C165A" w:rsidRPr="002F5812" w14:paraId="4B6BDAAB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6633" w14:textId="77777777" w:rsidR="001C165A" w:rsidRPr="002F5812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2F58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IL-6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9A14" w14:textId="77777777" w:rsidR="001C165A" w:rsidRPr="002F5812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2F58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415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3CC27" w14:textId="77777777" w:rsidR="001C165A" w:rsidRPr="002F5812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2F58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</w:tr>
      <w:tr w:rsidR="001C165A" w:rsidRPr="002F5812" w14:paraId="64A879B0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BE8C" w14:textId="77777777" w:rsidR="001C165A" w:rsidRPr="002F5812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2F58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IL-10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ADF8" w14:textId="77777777" w:rsidR="001C165A" w:rsidRPr="002F5812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2F58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19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0C3E9" w14:textId="77777777" w:rsidR="001C165A" w:rsidRPr="002F5812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2F58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30</w:t>
            </w:r>
          </w:p>
        </w:tc>
      </w:tr>
      <w:tr w:rsidR="001C165A" w:rsidRPr="002F5812" w14:paraId="44AEB784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500C" w14:textId="77777777" w:rsidR="001C165A" w:rsidRPr="002F5812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2F58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TGF-</w:t>
            </w: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β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A08C" w14:textId="77777777" w:rsidR="001C165A" w:rsidRPr="002F5812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2F58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5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3D993" w14:textId="77777777" w:rsidR="001C165A" w:rsidRPr="002F5812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2F58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39</w:t>
            </w:r>
          </w:p>
        </w:tc>
      </w:tr>
      <w:tr w:rsidR="001C165A" w:rsidRPr="00BD3C03" w14:paraId="17236267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237F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2F58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IL-1R</w:t>
            </w: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ADE2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80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C7C90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8</w:t>
            </w:r>
          </w:p>
        </w:tc>
      </w:tr>
      <w:tr w:rsidR="001C165A" w:rsidRPr="00BD3C03" w14:paraId="15A60992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C4D6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FN-α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2129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29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2C615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8</w:t>
            </w:r>
          </w:p>
        </w:tc>
      </w:tr>
      <w:tr w:rsidR="00E87EE2" w:rsidRPr="00BD3C03" w14:paraId="768A9171" w14:textId="77777777" w:rsidTr="00FF5309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9D5EC" w14:textId="010F0C81" w:rsidR="00E87EE2" w:rsidRPr="00E87EE2" w:rsidRDefault="00E87EE2" w:rsidP="00E87EE2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E87EE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XCL8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74D5" w14:textId="77777777" w:rsidR="00E87EE2" w:rsidRPr="00BD3C03" w:rsidRDefault="00E87EE2" w:rsidP="00E87EE2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28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EEEC3" w14:textId="77777777" w:rsidR="00E87EE2" w:rsidRPr="00BD3C03" w:rsidRDefault="00E87EE2" w:rsidP="00E87EE2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8</w:t>
            </w:r>
          </w:p>
        </w:tc>
      </w:tr>
      <w:tr w:rsidR="00E87EE2" w:rsidRPr="00BD3C03" w14:paraId="56F4BEF7" w14:textId="77777777" w:rsidTr="00FF5309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A9DC1" w14:textId="1CB2E29B" w:rsidR="00E87EE2" w:rsidRPr="00E87EE2" w:rsidRDefault="00E87EE2" w:rsidP="00E87EE2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E87EE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CCL3 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B8C5" w14:textId="77777777" w:rsidR="00E87EE2" w:rsidRPr="00BD3C03" w:rsidRDefault="00E87EE2" w:rsidP="00E87EE2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50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75E98" w14:textId="77777777" w:rsidR="00E87EE2" w:rsidRPr="00BD3C03" w:rsidRDefault="00E87EE2" w:rsidP="00E87EE2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4</w:t>
            </w:r>
          </w:p>
        </w:tc>
      </w:tr>
      <w:tr w:rsidR="00E87EE2" w:rsidRPr="00BD3C03" w14:paraId="1FC6FF18" w14:textId="77777777" w:rsidTr="00FF5309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EEA18" w14:textId="0811A963" w:rsidR="00E87EE2" w:rsidRPr="00E87EE2" w:rsidRDefault="00E87EE2" w:rsidP="00E87EE2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E87EE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CCL4 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3E76" w14:textId="77777777" w:rsidR="00E87EE2" w:rsidRPr="00BD3C03" w:rsidRDefault="00E87EE2" w:rsidP="00E87EE2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72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400FF" w14:textId="77777777" w:rsidR="00E87EE2" w:rsidRPr="00BD3C03" w:rsidRDefault="00E87EE2" w:rsidP="00E87EE2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0</w:t>
            </w:r>
          </w:p>
        </w:tc>
      </w:tr>
      <w:tr w:rsidR="00E87EE2" w:rsidRPr="00BD3C03" w14:paraId="63F6AAB1" w14:textId="77777777" w:rsidTr="00FF5309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507FF" w14:textId="023F4968" w:rsidR="00E87EE2" w:rsidRPr="00E87EE2" w:rsidRDefault="00E87EE2" w:rsidP="00E87EE2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E87EE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CCL2 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9807" w14:textId="77777777" w:rsidR="00E87EE2" w:rsidRPr="00BD3C03" w:rsidRDefault="00E87EE2" w:rsidP="00E87EE2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61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52EF1" w14:textId="77777777" w:rsidR="00E87EE2" w:rsidRPr="00BD3C03" w:rsidRDefault="00E87EE2" w:rsidP="00E87EE2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8</w:t>
            </w:r>
          </w:p>
        </w:tc>
      </w:tr>
      <w:tr w:rsidR="001C165A" w:rsidRPr="00BD3C03" w14:paraId="4C5CD00E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2BA9" w14:textId="05A26F59" w:rsidR="001C165A" w:rsidRPr="00E87EE2" w:rsidRDefault="00E87EE2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E87EE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XCL10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A053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9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57741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E87EE2" w:rsidRPr="00BD3C03" w14:paraId="652DDF97" w14:textId="77777777" w:rsidTr="00FF5309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681F4" w14:textId="12477B78" w:rsidR="00E87EE2" w:rsidRPr="00E87EE2" w:rsidRDefault="00E87EE2" w:rsidP="00E87EE2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E87EE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CCL11 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3173" w14:textId="77777777" w:rsidR="00E87EE2" w:rsidRPr="00BD3C03" w:rsidRDefault="00E87EE2" w:rsidP="00E87EE2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9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9F160" w14:textId="77777777" w:rsidR="00E87EE2" w:rsidRPr="00BD3C03" w:rsidRDefault="00E87EE2" w:rsidP="00E87EE2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4</w:t>
            </w:r>
          </w:p>
        </w:tc>
      </w:tr>
      <w:tr w:rsidR="00E87EE2" w:rsidRPr="00BD3C03" w14:paraId="70B445D8" w14:textId="77777777" w:rsidTr="00FF5309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79D64" w14:textId="6BB580D3" w:rsidR="00E87EE2" w:rsidRPr="00E87EE2" w:rsidRDefault="00E87EE2" w:rsidP="00E87EE2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E87EE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CCL5 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D0A1" w14:textId="77777777" w:rsidR="00E87EE2" w:rsidRPr="00BD3C03" w:rsidRDefault="00E87EE2" w:rsidP="00E87EE2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5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99F62" w14:textId="77777777" w:rsidR="00E87EE2" w:rsidRPr="00BD3C03" w:rsidRDefault="00E87EE2" w:rsidP="00E87EE2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  <w:tr w:rsidR="001C165A" w:rsidRPr="00BD3C03" w14:paraId="222AF943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681A" w14:textId="0EC4A009" w:rsidR="001C165A" w:rsidRPr="00E87EE2" w:rsidRDefault="00E87EE2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E87EE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XCL9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985E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4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82FB5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1C165A" w:rsidRPr="00BD3C03" w14:paraId="4871B197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5641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FN-γ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F06E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05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A6641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4</w:t>
            </w:r>
          </w:p>
        </w:tc>
      </w:tr>
      <w:tr w:rsidR="001C165A" w:rsidRPr="00BD3C03" w14:paraId="78F6582D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CFDC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L-12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1B3E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65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ED7B6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9</w:t>
            </w:r>
          </w:p>
        </w:tc>
      </w:tr>
      <w:tr w:rsidR="001C165A" w:rsidRPr="00BD3C03" w14:paraId="4ECDD7B8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A851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L-2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E98A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2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6433A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.6</w:t>
            </w:r>
          </w:p>
        </w:tc>
      </w:tr>
      <w:tr w:rsidR="001C165A" w:rsidRPr="00BD3C03" w14:paraId="507C12BD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8AE8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L-15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B0B0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43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11194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3</w:t>
            </w:r>
          </w:p>
        </w:tc>
      </w:tr>
      <w:tr w:rsidR="001C165A" w:rsidRPr="00BD3C03" w14:paraId="03C95B75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AA70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L-2R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52FE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10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6BEFA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9</w:t>
            </w:r>
          </w:p>
        </w:tc>
      </w:tr>
      <w:tr w:rsidR="001C165A" w:rsidRPr="00BD3C03" w14:paraId="6367E549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5ACA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L-4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D590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426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F01E0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58</w:t>
            </w:r>
          </w:p>
        </w:tc>
      </w:tr>
      <w:tr w:rsidR="001C165A" w:rsidRPr="00BD3C03" w14:paraId="5FC34FC5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057A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L-5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D8A3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33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DAB58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1C165A" w:rsidRPr="00BD3C03" w14:paraId="3775B0C6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1BB2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L-13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616B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3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512F9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8</w:t>
            </w:r>
          </w:p>
        </w:tc>
      </w:tr>
      <w:tr w:rsidR="001C165A" w:rsidRPr="00BD3C03" w14:paraId="5AEF8A67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7F5C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L-17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C7B0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88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6678D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53</w:t>
            </w:r>
          </w:p>
        </w:tc>
      </w:tr>
      <w:tr w:rsidR="001C165A" w:rsidRPr="00BD3C03" w14:paraId="088F17BA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66C3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EGF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1C68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20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AAC41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6</w:t>
            </w:r>
          </w:p>
        </w:tc>
      </w:tr>
      <w:tr w:rsidR="001C165A" w:rsidRPr="00BD3C03" w14:paraId="304C902D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F370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FGF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0AB9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4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51892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1C165A" w:rsidRPr="00BD3C03" w14:paraId="5BD83112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E0FF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HGF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5786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79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9950F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1</w:t>
            </w:r>
          </w:p>
        </w:tc>
      </w:tr>
      <w:tr w:rsidR="001C165A" w:rsidRPr="00BD3C03" w14:paraId="4A4830BA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6A77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VEGF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126D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44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3A61A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6</w:t>
            </w:r>
          </w:p>
        </w:tc>
      </w:tr>
      <w:tr w:rsidR="001C165A" w:rsidRPr="00BD3C03" w14:paraId="274D73E8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1E05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G-CSF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8679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700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1B5F0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96</w:t>
            </w:r>
          </w:p>
        </w:tc>
      </w:tr>
      <w:tr w:rsidR="001C165A" w:rsidRPr="00BD3C03" w14:paraId="70372513" w14:textId="77777777" w:rsidTr="00235D2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5C34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GM-CSF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1752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735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59C3A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4</w:t>
            </w:r>
          </w:p>
        </w:tc>
      </w:tr>
      <w:tr w:rsidR="001C165A" w:rsidRPr="00BD3C03" w14:paraId="7497A819" w14:textId="77777777" w:rsidTr="00235D28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3919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L-7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3CD7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98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FC5E4" w14:textId="77777777" w:rsidR="001C165A" w:rsidRPr="00BD3C03" w:rsidRDefault="001C165A" w:rsidP="00235D28">
            <w:pPr>
              <w:spacing w:after="0" w:line="33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D3C0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3</w:t>
            </w:r>
          </w:p>
        </w:tc>
      </w:tr>
    </w:tbl>
    <w:p w14:paraId="132F5297" w14:textId="2A9DC203" w:rsidR="00D16B8B" w:rsidRDefault="00D16B8B" w:rsidP="00AA06B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128AE22" w14:textId="4A356974" w:rsidR="00D16B8B" w:rsidRDefault="00D16B8B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sectPr w:rsidR="00D16B8B" w:rsidSect="00AA06B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663"/>
    <w:rsid w:val="000026F9"/>
    <w:rsid w:val="00023888"/>
    <w:rsid w:val="000A58D6"/>
    <w:rsid w:val="000D3CA7"/>
    <w:rsid w:val="000E1F91"/>
    <w:rsid w:val="00103950"/>
    <w:rsid w:val="00130213"/>
    <w:rsid w:val="00167CE2"/>
    <w:rsid w:val="001C165A"/>
    <w:rsid w:val="001C6210"/>
    <w:rsid w:val="00234C6F"/>
    <w:rsid w:val="00235D28"/>
    <w:rsid w:val="00283D2F"/>
    <w:rsid w:val="002A22E4"/>
    <w:rsid w:val="002C1C1F"/>
    <w:rsid w:val="002D08B4"/>
    <w:rsid w:val="002E016C"/>
    <w:rsid w:val="002F5812"/>
    <w:rsid w:val="003118D7"/>
    <w:rsid w:val="00316BB7"/>
    <w:rsid w:val="00320EF2"/>
    <w:rsid w:val="00342181"/>
    <w:rsid w:val="004450D2"/>
    <w:rsid w:val="004715E1"/>
    <w:rsid w:val="004C034C"/>
    <w:rsid w:val="00511944"/>
    <w:rsid w:val="0052146D"/>
    <w:rsid w:val="005218F9"/>
    <w:rsid w:val="005B021C"/>
    <w:rsid w:val="005B4E06"/>
    <w:rsid w:val="005C161B"/>
    <w:rsid w:val="00676621"/>
    <w:rsid w:val="006B5887"/>
    <w:rsid w:val="006B7AD5"/>
    <w:rsid w:val="006F621F"/>
    <w:rsid w:val="00745820"/>
    <w:rsid w:val="007571AA"/>
    <w:rsid w:val="007719C2"/>
    <w:rsid w:val="00786533"/>
    <w:rsid w:val="00792494"/>
    <w:rsid w:val="007B53BC"/>
    <w:rsid w:val="007F4555"/>
    <w:rsid w:val="00811EC3"/>
    <w:rsid w:val="0081261F"/>
    <w:rsid w:val="00816A55"/>
    <w:rsid w:val="0083176F"/>
    <w:rsid w:val="0084359B"/>
    <w:rsid w:val="00844663"/>
    <w:rsid w:val="008B70C0"/>
    <w:rsid w:val="009060D6"/>
    <w:rsid w:val="009745DC"/>
    <w:rsid w:val="00974745"/>
    <w:rsid w:val="00985ED3"/>
    <w:rsid w:val="009A710C"/>
    <w:rsid w:val="009B7BE8"/>
    <w:rsid w:val="009E33AF"/>
    <w:rsid w:val="009F13D7"/>
    <w:rsid w:val="009F15B8"/>
    <w:rsid w:val="00A018A1"/>
    <w:rsid w:val="00A44E7F"/>
    <w:rsid w:val="00AA06B2"/>
    <w:rsid w:val="00AD5A4C"/>
    <w:rsid w:val="00B46E52"/>
    <w:rsid w:val="00B547D9"/>
    <w:rsid w:val="00B56B70"/>
    <w:rsid w:val="00BA3F77"/>
    <w:rsid w:val="00CC2D61"/>
    <w:rsid w:val="00CC357C"/>
    <w:rsid w:val="00CD6273"/>
    <w:rsid w:val="00CE1E56"/>
    <w:rsid w:val="00D0644A"/>
    <w:rsid w:val="00D16B8B"/>
    <w:rsid w:val="00D25BBD"/>
    <w:rsid w:val="00D3471A"/>
    <w:rsid w:val="00D53429"/>
    <w:rsid w:val="00D73A0B"/>
    <w:rsid w:val="00DC2996"/>
    <w:rsid w:val="00E36EB6"/>
    <w:rsid w:val="00E46378"/>
    <w:rsid w:val="00E53C8F"/>
    <w:rsid w:val="00E56871"/>
    <w:rsid w:val="00E638F8"/>
    <w:rsid w:val="00E86FF1"/>
    <w:rsid w:val="00E87EE2"/>
    <w:rsid w:val="00EA028C"/>
    <w:rsid w:val="00EA5D87"/>
    <w:rsid w:val="00EB1756"/>
    <w:rsid w:val="00EF2BD3"/>
    <w:rsid w:val="00F3245E"/>
    <w:rsid w:val="00FF0987"/>
    <w:rsid w:val="00FF3CBE"/>
    <w:rsid w:val="00FF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80A0B9"/>
  <w15:docId w15:val="{AAED9E33-CCEE-4CCC-A500-8347E6F9C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55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302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02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i</dc:creator>
  <cp:lastModifiedBy>Pilar Requena </cp:lastModifiedBy>
  <cp:revision>2</cp:revision>
  <cp:lastPrinted>2019-09-04T18:22:00Z</cp:lastPrinted>
  <dcterms:created xsi:type="dcterms:W3CDTF">2020-03-11T14:21:00Z</dcterms:created>
  <dcterms:modified xsi:type="dcterms:W3CDTF">2020-03-11T14:21:00Z</dcterms:modified>
</cp:coreProperties>
</file>